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23E" w:rsidRPr="003D523E" w:rsidRDefault="003D523E" w:rsidP="003D523E">
      <w:pPr>
        <w:widowControl/>
        <w:spacing w:before="100" w:beforeAutospacing="1" w:after="100" w:afterAutospacing="1"/>
        <w:jc w:val="center"/>
        <w:outlineLvl w:val="1"/>
        <w:rPr>
          <w:rFonts w:ascii="Times New Roman" w:eastAsia="宋体" w:hAnsi="Times New Roman" w:cs="Times New Roman"/>
          <w:b/>
          <w:bCs/>
          <w:color w:val="000000"/>
          <w:kern w:val="0"/>
          <w:sz w:val="36"/>
          <w:szCs w:val="36"/>
        </w:rPr>
      </w:pPr>
      <w:r w:rsidRPr="003D523E">
        <w:rPr>
          <w:rFonts w:ascii="Times New Roman" w:eastAsia="宋体" w:hAnsi="Times New Roman" w:cs="Times New Roman"/>
          <w:b/>
          <w:bCs/>
          <w:color w:val="000000"/>
          <w:kern w:val="0"/>
          <w:sz w:val="36"/>
          <w:szCs w:val="36"/>
        </w:rPr>
        <w:t>Supplementary File 1</w:t>
      </w:r>
    </w:p>
    <w:p w:rsidR="003D523E" w:rsidRPr="003D523E" w:rsidRDefault="003D523E" w:rsidP="003D523E">
      <w:pPr>
        <w:widowControl/>
        <w:spacing w:before="100" w:beforeAutospacing="1" w:after="100" w:afterAutospacing="1"/>
        <w:jc w:val="center"/>
        <w:outlineLvl w:val="2"/>
        <w:rPr>
          <w:rFonts w:ascii="Times New Roman" w:eastAsia="宋体" w:hAnsi="Times New Roman" w:cs="Times New Roman"/>
          <w:b/>
          <w:bCs/>
          <w:color w:val="000000"/>
          <w:kern w:val="0"/>
          <w:sz w:val="27"/>
          <w:szCs w:val="27"/>
        </w:rPr>
      </w:pPr>
      <w:r w:rsidRPr="003D523E">
        <w:rPr>
          <w:rFonts w:ascii="Times New Roman" w:eastAsia="宋体" w:hAnsi="Times New Roman" w:cs="Times New Roman"/>
          <w:b/>
          <w:bCs/>
          <w:color w:val="000000"/>
          <w:kern w:val="0"/>
          <w:sz w:val="27"/>
          <w:szCs w:val="27"/>
        </w:rPr>
        <w:t>TREND Statement Checkli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760"/>
        <w:gridCol w:w="9728"/>
        <w:gridCol w:w="1080"/>
        <w:gridCol w:w="647"/>
      </w:tblGrid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EAEAE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per Section/Topic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EAEAE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 No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EAEAE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or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EAEAE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orted?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EAEAEA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#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gridSpan w:val="5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D3D3D3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tle and Abstract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ormation on how units were allocated to interventions, structured abstract recommended, information on target population or study sample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84318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gridSpan w:val="5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D3D3D3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oduction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kground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ientific background and explanation of rationale. Theories used in designing behavioral interventions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-7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gridSpan w:val="5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D3D3D3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ods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igibility criteria for participants, method of recruitment, recruitment setting, settings and locations where data were collected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-8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tails of the interventions for each study condition, including content, delivery method, unit of delivery, deliverer, setting, exposure quantity, duration, and time span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jectives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ic objectives and hypotheses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-7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rly defined primary and secondary outcome measures. Methods used to collect data and enhance quality of measurements. Information on validated instruments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-11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ample Size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w sample size was determined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ignment Method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 of assignment, method used to assign units to study conditions, and methods to minimize bias from non-randomization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inding (masking)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ther participants, those administering interventions, and those assessing outcomes were blinded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 of Analysis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on of the smallest unit for analysis and any adjustments for differing units of assignment vs. analysis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istical methods used for primary and additional analyses, including methods for correlated data, subgroup analyses, missing data, and software used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gridSpan w:val="5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D3D3D3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 flow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w of participants through each stage of the study. A diagram is strongly recommended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ruitment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es defining the periods of recruitment and follow-up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 Data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 demographic and clinical characteristics for each group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line equivalence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on study group equivalence at baseline and statistical methods used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s analyzed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participants (denominator) included in each analysis for each study condition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tcomes and estimation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each outcome, a summary of results for each study condition, effect size, and confidence interval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-13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cillary analyses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mary of other analyses performed (e.g., subgroup)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erse events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mary of all important adverse events or unintended effects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gridSpan w:val="5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shd w:val="clear" w:color="auto" w:fill="D3D3D3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Discussion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pretation of the results, taking into account study hypotheses, sources of potential bias, imprecision, and other limitations. Discussion of mechanisms and implementation success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-16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lizability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lizability (external validity) of the trial findings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-18</w:t>
            </w:r>
          </w:p>
        </w:tc>
      </w:tr>
      <w:tr w:rsidR="003D523E" w:rsidRPr="003D523E" w:rsidTr="003D523E">
        <w:trPr>
          <w:cantSplit/>
        </w:trPr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all Evidence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l interpretation of the results in the context of current evidence and theory.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3D523E" w:rsidP="003D52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23E">
              <w:rPr>
                <w:rFonts w:ascii="MS Mincho" w:eastAsia="MS Mincho" w:hAnsi="MS Mincho" w:cs="MS Mincho" w:hint="eastAsia"/>
                <w:color w:val="000000"/>
                <w:kern w:val="0"/>
                <w:sz w:val="20"/>
                <w:szCs w:val="20"/>
              </w:rPr>
              <w:t>✓</w:t>
            </w:r>
          </w:p>
        </w:tc>
        <w:tc>
          <w:tcPr>
            <w:tcW w:w="0" w:type="auto"/>
            <w:tcBorders>
              <w:top w:val="single" w:sz="6" w:space="0" w:color="333333"/>
              <w:left w:val="single" w:sz="6" w:space="0" w:color="333333"/>
              <w:bottom w:val="single" w:sz="6" w:space="0" w:color="333333"/>
              <w:right w:val="single" w:sz="6" w:space="0" w:color="333333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3D523E" w:rsidRPr="003D523E" w:rsidRDefault="00843183" w:rsidP="003D52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-21</w:t>
            </w:r>
            <w:bookmarkStart w:id="0" w:name="_GoBack"/>
            <w:bookmarkEnd w:id="0"/>
          </w:p>
        </w:tc>
      </w:tr>
    </w:tbl>
    <w:p w:rsidR="003D523E" w:rsidRPr="003D523E" w:rsidRDefault="003D523E" w:rsidP="003D523E">
      <w:pPr>
        <w:widowControl/>
        <w:spacing w:before="225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3D523E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Note on Item 7 (Sample Size):</w:t>
      </w:r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 The study utilized a convenience sample of all eligible instruments processed over a defined six-month period rather than a formal power calculation to determine sample size.</w:t>
      </w:r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br/>
      </w:r>
      <w:r w:rsidRPr="003D523E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Note on Item 9 (Blinding):</w:t>
      </w:r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 Blinding of personnel operating the cleaning devices was not feasible due to the nature of the interventions. Outcome assessors, however, were not involved in the cleaning process.</w:t>
      </w:r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br/>
      </w:r>
      <w:r w:rsidRPr="003D523E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Note on Item 12 (Participant Flow):</w:t>
      </w:r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 A flow diagram was not included as all 800 instruments that were included were processed and analyzed, with no dropouts or exclusions from the analysis.</w:t>
      </w:r>
    </w:p>
    <w:p w:rsidR="003D523E" w:rsidRPr="003D523E" w:rsidRDefault="003D523E" w:rsidP="003D523E">
      <w:pPr>
        <w:widowControl/>
        <w:spacing w:before="225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From: Des </w:t>
      </w:r>
      <w:proofErr w:type="spellStart"/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Jarlais</w:t>
      </w:r>
      <w:proofErr w:type="spellEnd"/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D. C., Lyles, C., </w:t>
      </w:r>
      <w:proofErr w:type="spellStart"/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repaz</w:t>
      </w:r>
      <w:proofErr w:type="spellEnd"/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N., &amp; the Trend Group (2004). </w:t>
      </w:r>
      <w:proofErr w:type="gramStart"/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Improving the reporting quality of nonrandomized evaluations of behavioral and public health interventions: The TREND statement.</w:t>
      </w:r>
      <w:proofErr w:type="gramEnd"/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 </w:t>
      </w:r>
      <w:r w:rsidRPr="003D523E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American Journal of Public Health, 94</w:t>
      </w:r>
      <w:r w:rsidRPr="003D523E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(3), 361-366. For more information, visit: </w:t>
      </w:r>
      <w:hyperlink r:id="rId5" w:history="1">
        <w:r w:rsidRPr="003D523E">
          <w:rPr>
            <w:rFonts w:ascii="Times New Roman" w:eastAsia="宋体" w:hAnsi="Times New Roman" w:cs="Times New Roman"/>
            <w:color w:val="0000FF"/>
            <w:kern w:val="0"/>
            <w:sz w:val="18"/>
            <w:szCs w:val="18"/>
            <w:u w:val="single"/>
          </w:rPr>
          <w:t>www.cdc.gov/trendstatement/</w:t>
        </w:r>
      </w:hyperlink>
    </w:p>
    <w:p w:rsidR="002E6E95" w:rsidRPr="003D523E" w:rsidRDefault="002E6E95">
      <w:pPr>
        <w:rPr>
          <w:rFonts w:ascii="Times New Roman" w:hAnsi="Times New Roman" w:cs="Times New Roman"/>
        </w:rPr>
      </w:pPr>
    </w:p>
    <w:sectPr w:rsidR="002E6E95" w:rsidRPr="003D523E" w:rsidSect="003D52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F00"/>
    <w:rsid w:val="0022507A"/>
    <w:rsid w:val="002A4688"/>
    <w:rsid w:val="002E6E95"/>
    <w:rsid w:val="003D523E"/>
    <w:rsid w:val="005F5F00"/>
    <w:rsid w:val="00843183"/>
    <w:rsid w:val="00A43F55"/>
    <w:rsid w:val="00D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3D523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3D523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2Char">
    <w:name w:val="标题 2 Char"/>
    <w:basedOn w:val="a0"/>
    <w:link w:val="2"/>
    <w:uiPriority w:val="9"/>
    <w:rsid w:val="003D523E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3D523E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footnote">
    <w:name w:val="footnote"/>
    <w:basedOn w:val="a"/>
    <w:rsid w:val="003D52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3D523E"/>
    <w:rPr>
      <w:b/>
      <w:bCs/>
    </w:rPr>
  </w:style>
  <w:style w:type="character" w:styleId="a5">
    <w:name w:val="Emphasis"/>
    <w:basedOn w:val="a0"/>
    <w:uiPriority w:val="20"/>
    <w:qFormat/>
    <w:rsid w:val="003D523E"/>
    <w:rPr>
      <w:i/>
      <w:iCs/>
    </w:rPr>
  </w:style>
  <w:style w:type="character" w:styleId="a6">
    <w:name w:val="Hyperlink"/>
    <w:basedOn w:val="a0"/>
    <w:uiPriority w:val="99"/>
    <w:semiHidden/>
    <w:unhideWhenUsed/>
    <w:rsid w:val="003D523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3D523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3D523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2Char">
    <w:name w:val="标题 2 Char"/>
    <w:basedOn w:val="a0"/>
    <w:link w:val="2"/>
    <w:uiPriority w:val="9"/>
    <w:rsid w:val="003D523E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"/>
    <w:rsid w:val="003D523E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footnote">
    <w:name w:val="footnote"/>
    <w:basedOn w:val="a"/>
    <w:rsid w:val="003D52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3D523E"/>
    <w:rPr>
      <w:b/>
      <w:bCs/>
    </w:rPr>
  </w:style>
  <w:style w:type="character" w:styleId="a5">
    <w:name w:val="Emphasis"/>
    <w:basedOn w:val="a0"/>
    <w:uiPriority w:val="20"/>
    <w:qFormat/>
    <w:rsid w:val="003D523E"/>
    <w:rPr>
      <w:i/>
      <w:iCs/>
    </w:rPr>
  </w:style>
  <w:style w:type="character" w:styleId="a6">
    <w:name w:val="Hyperlink"/>
    <w:basedOn w:val="a0"/>
    <w:uiPriority w:val="99"/>
    <w:semiHidden/>
    <w:unhideWhenUsed/>
    <w:rsid w:val="003D52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96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dc.gov/trendstatemen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07-21T14:10:00Z</dcterms:created>
  <dcterms:modified xsi:type="dcterms:W3CDTF">2025-07-21T14:18:00Z</dcterms:modified>
</cp:coreProperties>
</file>